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63F" w:rsidRDefault="0011363F" w:rsidP="0011363F">
      <w:pPr>
        <w:spacing w:line="480" w:lineRule="auto"/>
        <w:jc w:val="both"/>
        <w:rPr>
          <w:b/>
          <w:bCs/>
          <w:lang w:val="en-US"/>
        </w:rPr>
      </w:pPr>
      <w:bookmarkStart w:id="0" w:name="_GoBack"/>
      <w:r w:rsidRPr="00C005C8">
        <w:rPr>
          <w:b/>
          <w:bCs/>
          <w:lang w:val="en-US"/>
        </w:rPr>
        <w:t>Supplementary Table 1: Adverse Events (AEs) and Serious Adverse Events (SA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11363F" w:rsidRPr="00C005C8" w:rsidTr="0011363F">
        <w:tc>
          <w:tcPr>
            <w:tcW w:w="2263" w:type="dxa"/>
          </w:tcPr>
          <w:p w:rsidR="0011363F" w:rsidRPr="00C005C8" w:rsidRDefault="0011363F" w:rsidP="0011363F">
            <w:pPr>
              <w:rPr>
                <w:b/>
                <w:bCs/>
                <w:lang w:val="en-US"/>
              </w:rPr>
            </w:pPr>
            <w:r w:rsidRPr="00C005C8">
              <w:rPr>
                <w:b/>
                <w:bCs/>
                <w:lang w:val="en-US"/>
              </w:rPr>
              <w:t>Adverse Events (AEs)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</w:p>
        </w:tc>
        <w:tc>
          <w:tcPr>
            <w:tcW w:w="6799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systolic blood pressure (RRsys) &gt; 180 mmHg / &lt; 80 mmHg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SpO2 &lt; 90%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heart rate (HR) &gt; 130 bpm / &lt; 60 bpm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HR increase &gt; 20%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ew arrhythmias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respiratory rate &gt; 30/min / &lt; 10/min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requirement for resuscitation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deterioration in vigilance/agitation/(suspected) pain (Numeric Rating Scale &gt; 3 or Behavioral Pain Scale &gt; 6)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dislocation of access points/catheters/drains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vomiting/reflux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skin reactions to straps</w:t>
            </w:r>
          </w:p>
        </w:tc>
      </w:tr>
      <w:tr w:rsidR="0011363F" w:rsidRPr="00C005C8" w:rsidTr="0011363F">
        <w:tc>
          <w:tcPr>
            <w:tcW w:w="2263" w:type="dxa"/>
          </w:tcPr>
          <w:p w:rsidR="0011363F" w:rsidRPr="00C005C8" w:rsidRDefault="0011363F" w:rsidP="0011363F">
            <w:pPr>
              <w:rPr>
                <w:b/>
                <w:bCs/>
                <w:lang w:val="en-US"/>
              </w:rPr>
            </w:pPr>
            <w:r w:rsidRPr="00C005C8">
              <w:rPr>
                <w:b/>
                <w:bCs/>
                <w:lang w:val="en-US"/>
              </w:rPr>
              <w:t>Serious Adverse Events (SAEs)</w:t>
            </w:r>
          </w:p>
        </w:tc>
        <w:tc>
          <w:tcPr>
            <w:tcW w:w="6799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death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cardiopulmonary instability requiring immediate intervention, such as intubation, administration of catecholamines, or cardiopulmonary resuscitation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nsfer to the intensive care unit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injuries caused by the robotic therapy that result in permanent disability (e.g., paralysis, limb fractures, amputations) or a prolonged hospital stay</w:t>
            </w:r>
          </w:p>
        </w:tc>
      </w:tr>
    </w:tbl>
    <w:p w:rsidR="0011363F" w:rsidRPr="00C005C8" w:rsidRDefault="0011363F" w:rsidP="0011363F">
      <w:pPr>
        <w:spacing w:line="480" w:lineRule="auto"/>
        <w:jc w:val="both"/>
        <w:rPr>
          <w:b/>
          <w:bCs/>
          <w:lang w:val="en-US"/>
        </w:rPr>
      </w:pPr>
    </w:p>
    <w:p w:rsidR="0011363F" w:rsidRDefault="0011363F" w:rsidP="0011363F">
      <w:r w:rsidRPr="00637899">
        <w:rPr>
          <w:b/>
          <w:bCs/>
        </w:rPr>
        <w:t>Supplementary Table 2</w:t>
      </w:r>
      <w:r w:rsidRPr="00637899">
        <w:t>: Diagnosis and Treatment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  <w:tblCaption w:val="Supplemental Table1. Diagnosis and Treatment"/>
      </w:tblPr>
      <w:tblGrid>
        <w:gridCol w:w="2072"/>
        <w:gridCol w:w="3310"/>
        <w:gridCol w:w="2551"/>
        <w:gridCol w:w="1701"/>
      </w:tblGrid>
      <w:tr w:rsidR="0011363F" w:rsidRPr="00C005C8" w:rsidTr="0011363F">
        <w:tc>
          <w:tcPr>
            <w:tcW w:w="2072" w:type="dxa"/>
          </w:tcPr>
          <w:p w:rsidR="0011363F" w:rsidRPr="00C005C8" w:rsidRDefault="0011363F" w:rsidP="0011363F"/>
        </w:tc>
        <w:tc>
          <w:tcPr>
            <w:tcW w:w="3310" w:type="dxa"/>
          </w:tcPr>
          <w:p w:rsidR="0011363F" w:rsidRPr="00C005C8" w:rsidRDefault="0011363F" w:rsidP="0011363F">
            <w:pPr>
              <w:rPr>
                <w:b/>
                <w:bCs/>
              </w:rPr>
            </w:pPr>
            <w:r w:rsidRPr="00C005C8">
              <w:rPr>
                <w:b/>
                <w:bCs/>
              </w:rPr>
              <w:t>Admission diagnosis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b/>
                <w:bCs/>
              </w:rPr>
            </w:pPr>
            <w:r w:rsidRPr="00C005C8">
              <w:rPr>
                <w:b/>
                <w:bCs/>
              </w:rPr>
              <w:t>Treatment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b/>
                <w:bCs/>
              </w:rPr>
            </w:pPr>
            <w:r w:rsidRPr="00C005C8">
              <w:rPr>
                <w:b/>
                <w:bCs/>
              </w:rPr>
              <w:t>Discharge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b/>
                <w:bCs/>
              </w:rPr>
            </w:pPr>
            <w:r w:rsidRPr="00C005C8">
              <w:rPr>
                <w:b/>
                <w:bCs/>
              </w:rPr>
              <w:t>Study Group</w:t>
            </w:r>
          </w:p>
        </w:tc>
        <w:tc>
          <w:tcPr>
            <w:tcW w:w="3310" w:type="dxa"/>
          </w:tcPr>
          <w:p w:rsidR="0011363F" w:rsidRPr="00C005C8" w:rsidRDefault="0011363F" w:rsidP="0011363F"/>
        </w:tc>
        <w:tc>
          <w:tcPr>
            <w:tcW w:w="2551" w:type="dxa"/>
          </w:tcPr>
          <w:p w:rsidR="0011363F" w:rsidRPr="00C005C8" w:rsidRDefault="0011363F" w:rsidP="0011363F"/>
        </w:tc>
        <w:tc>
          <w:tcPr>
            <w:tcW w:w="1701" w:type="dxa"/>
          </w:tcPr>
          <w:p w:rsidR="0011363F" w:rsidRPr="00C005C8" w:rsidRDefault="0011363F" w:rsidP="0011363F"/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1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 xml:space="preserve">Traumatic acute subdural hematoma 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Epidural hematoma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Hematoma evacuation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VP-shunt</w:t>
            </w:r>
          </w:p>
        </w:tc>
        <w:tc>
          <w:tcPr>
            <w:tcW w:w="1701" w:type="dxa"/>
          </w:tcPr>
          <w:p w:rsidR="0011363F" w:rsidRPr="00C005C8" w:rsidRDefault="0011363F" w:rsidP="0011363F"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5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Obstructive hydrocephalus</w:t>
            </w:r>
          </w:p>
          <w:p w:rsidR="0011363F" w:rsidRPr="00C005C8" w:rsidRDefault="0011363F" w:rsidP="0011363F"/>
        </w:tc>
        <w:tc>
          <w:tcPr>
            <w:tcW w:w="2551" w:type="dxa"/>
          </w:tcPr>
          <w:p w:rsidR="0011363F" w:rsidRPr="00C005C8" w:rsidRDefault="0011363F" w:rsidP="0011363F">
            <w:r w:rsidRPr="00C005C8">
              <w:t>EVD</w:t>
            </w:r>
          </w:p>
          <w:p w:rsidR="0011363F" w:rsidRPr="00C005C8" w:rsidRDefault="0011363F" w:rsidP="0011363F">
            <w:r w:rsidRPr="00C005C8">
              <w:t>VP-shunt</w:t>
            </w:r>
          </w:p>
        </w:tc>
        <w:tc>
          <w:tcPr>
            <w:tcW w:w="1701" w:type="dxa"/>
          </w:tcPr>
          <w:p w:rsidR="0011363F" w:rsidRPr="00C005C8" w:rsidRDefault="0011363F" w:rsidP="0011363F"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6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 xml:space="preserve">Unstable L4 fracture 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Lumbar fusion surgery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o another hospital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7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hemorrhagic contusion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Acute subdural hematoma</w:t>
            </w:r>
          </w:p>
        </w:tc>
        <w:tc>
          <w:tcPr>
            <w:tcW w:w="2551" w:type="dxa"/>
          </w:tcPr>
          <w:p w:rsidR="0011363F" w:rsidRPr="00C005C8" w:rsidRDefault="0011363F" w:rsidP="0011363F">
            <w:r w:rsidRPr="00C005C8">
              <w:t>EVD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VP-shunt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o another hospital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8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subarachnoid hemorrhage</w:t>
            </w:r>
          </w:p>
        </w:tc>
        <w:tc>
          <w:tcPr>
            <w:tcW w:w="2551" w:type="dxa"/>
          </w:tcPr>
          <w:p w:rsidR="0011363F" w:rsidRPr="00C005C8" w:rsidRDefault="0011363F" w:rsidP="0011363F">
            <w:r w:rsidRPr="00C005C8">
              <w:t>EVD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VP-shunt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10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 xml:space="preserve">Traumatic acute subdural hematoma 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Hematoma evacuation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EVD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VP-shunt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11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 xml:space="preserve">Traumatic hemorrhagic contusion 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Acute subdural hematoma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brain injury monitoring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14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Unstable C5/6 fracture (type B1)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Acute subdural hematoma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Cervicothoracic fusion surgery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o nursing home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16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hemorrhagic contusion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brain injury monitoring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20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Unstable C2/3 and C3/4 fracture (type B1)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hemorrhagic contusion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EVD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Cervical fusion surgery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23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 xml:space="preserve">CSF leak after decompression and dural plasty for Chiari Malformation Type I with syringomyelia 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Dural plasty of the craniocervical junction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EVD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VA-shunt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b/>
                <w:bCs/>
                <w:lang w:val="en-US"/>
              </w:rPr>
            </w:pPr>
            <w:r w:rsidRPr="00C005C8">
              <w:rPr>
                <w:b/>
                <w:bCs/>
                <w:lang w:val="en-US"/>
              </w:rPr>
              <w:t>Control group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2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Spondylodiscitis (multifocal)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Fusion surgery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Antibiotic treatment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o home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lastRenderedPageBreak/>
              <w:t>No. 12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 xml:space="preserve">Traumatic hemorrhagic contusion 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Acute subdural hematoma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brain injury monitoring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EVD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15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Acute subdural hematoma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Hematoma evacuation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EVD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21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subarachnoid hemorrhage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raumatic brain injury monitoring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Hematoma evacuation (twist-drill craniostomy with screw)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24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Rheumatic dens pannus with absolute stenosis at C1/2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C1-2 fusion surgery + decompression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o nursing home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27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Absolute stenosis Th11/12 with myelopathy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 xml:space="preserve">Fusion surgery + decompression 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t>To rehabilitation</w:t>
            </w:r>
          </w:p>
        </w:tc>
      </w:tr>
      <w:tr w:rsidR="0011363F" w:rsidRPr="00C005C8" w:rsidTr="0011363F">
        <w:tc>
          <w:tcPr>
            <w:tcW w:w="2072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No. 28</w:t>
            </w:r>
          </w:p>
        </w:tc>
        <w:tc>
          <w:tcPr>
            <w:tcW w:w="3310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Spondylodiscitis (lumbar)</w:t>
            </w:r>
          </w:p>
        </w:tc>
        <w:tc>
          <w:tcPr>
            <w:tcW w:w="255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Fusion surgery</w:t>
            </w:r>
          </w:p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Antibiotic treatment</w:t>
            </w:r>
          </w:p>
        </w:tc>
        <w:tc>
          <w:tcPr>
            <w:tcW w:w="1701" w:type="dxa"/>
          </w:tcPr>
          <w:p w:rsidR="0011363F" w:rsidRPr="00C005C8" w:rsidRDefault="0011363F" w:rsidP="0011363F">
            <w:pPr>
              <w:rPr>
                <w:lang w:val="en-US"/>
              </w:rPr>
            </w:pPr>
            <w:r w:rsidRPr="00C005C8">
              <w:rPr>
                <w:lang w:val="en-US"/>
              </w:rPr>
              <w:t>To nursing home</w:t>
            </w:r>
          </w:p>
        </w:tc>
      </w:tr>
    </w:tbl>
    <w:p w:rsidR="0011363F" w:rsidRPr="00C005C8" w:rsidRDefault="0011363F" w:rsidP="0011363F">
      <w:pPr>
        <w:rPr>
          <w:lang w:val="en-US"/>
        </w:rPr>
      </w:pPr>
      <w:r w:rsidRPr="00C005C8">
        <w:rPr>
          <w:lang w:val="en-US"/>
        </w:rPr>
        <w:t>EVD= external ventricular drain, CSF = cerebrospinal fluid,  VA=ventriculoatrial, VP=ventriculoperitoneal</w:t>
      </w:r>
    </w:p>
    <w:p w:rsidR="0011363F" w:rsidRPr="00C005C8" w:rsidRDefault="0011363F" w:rsidP="0011363F">
      <w:pPr>
        <w:spacing w:line="480" w:lineRule="auto"/>
        <w:jc w:val="both"/>
        <w:rPr>
          <w:lang w:val="en-US"/>
        </w:rPr>
      </w:pPr>
    </w:p>
    <w:p w:rsidR="0011363F" w:rsidRPr="00C005C8" w:rsidRDefault="0011363F" w:rsidP="0011363F">
      <w:pPr>
        <w:spacing w:line="480" w:lineRule="auto"/>
        <w:jc w:val="both"/>
        <w:rPr>
          <w:lang w:val="en-US"/>
        </w:rPr>
      </w:pPr>
      <w:r w:rsidRPr="00C005C8">
        <w:rPr>
          <w:noProof/>
          <w:lang w:eastAsia="en-IN"/>
          <w14:ligatures w14:val="standardContextual"/>
        </w:rPr>
        <w:drawing>
          <wp:inline distT="0" distB="0" distL="0" distR="0" wp14:anchorId="6A25BA84" wp14:editId="44714540">
            <wp:extent cx="5518484" cy="8612898"/>
            <wp:effectExtent l="0" t="0" r="6350" b="0"/>
            <wp:docPr id="1270283282" name="Grafik 5" descr="Ein Bild, das Text, Quittung, Diagramm, Muster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283282" name="Grafik 5" descr="Ein Bild, das Text, Quittung, Diagramm, Muster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306" cy="8618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63F" w:rsidRPr="00C005C8" w:rsidRDefault="0011363F" w:rsidP="0011363F">
      <w:pPr>
        <w:spacing w:line="480" w:lineRule="auto"/>
        <w:jc w:val="both"/>
        <w:rPr>
          <w:b/>
          <w:bCs/>
          <w:lang w:val="en-US"/>
        </w:rPr>
      </w:pPr>
      <w:r w:rsidRPr="00C005C8">
        <w:rPr>
          <w:b/>
          <w:bCs/>
          <w:lang w:val="en-US"/>
        </w:rPr>
        <w:t>Supplementary Figure 1 (A-J)</w:t>
      </w:r>
      <w:r>
        <w:rPr>
          <w:b/>
          <w:bCs/>
          <w:lang w:val="en-US"/>
        </w:rPr>
        <w:t xml:space="preserve">: </w:t>
      </w:r>
      <w:r w:rsidRPr="00C005C8">
        <w:rPr>
          <w:lang w:val="en-US"/>
        </w:rPr>
        <w:t>Supplemental Figure 1 A–J shows the daily median (IQR) score of the 7 individuals in the control group for each individual item of the CPAx. A mixed-effects analysis was performed for each item to test for significant changes over time.</w:t>
      </w:r>
    </w:p>
    <w:p w:rsidR="0011363F" w:rsidRPr="00C005C8" w:rsidRDefault="0011363F" w:rsidP="0011363F">
      <w:pPr>
        <w:spacing w:line="480" w:lineRule="auto"/>
        <w:jc w:val="both"/>
        <w:rPr>
          <w:lang w:val="en-US"/>
        </w:rPr>
      </w:pPr>
      <w:r w:rsidRPr="00C005C8">
        <w:rPr>
          <w:noProof/>
          <w:lang w:eastAsia="en-IN"/>
          <w14:ligatures w14:val="standardContextual"/>
        </w:rPr>
        <w:drawing>
          <wp:inline distT="0" distB="0" distL="0" distR="0" wp14:anchorId="3967F180" wp14:editId="63A87B30">
            <wp:extent cx="5760720" cy="8681085"/>
            <wp:effectExtent l="0" t="0" r="5080" b="5715"/>
            <wp:docPr id="2123296631" name="Grafik 2" descr="Ein Bild, das Text, Diagramm, Schrif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296631" name="Grafik 2" descr="Ein Bild, das Text, Diagramm, Schrift, Reihe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8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63F" w:rsidRPr="00C005C8" w:rsidRDefault="0011363F" w:rsidP="0011363F">
      <w:pPr>
        <w:spacing w:line="480" w:lineRule="auto"/>
        <w:jc w:val="both"/>
        <w:rPr>
          <w:b/>
          <w:bCs/>
          <w:lang w:val="en-US"/>
        </w:rPr>
      </w:pPr>
      <w:r w:rsidRPr="00C005C8">
        <w:rPr>
          <w:b/>
          <w:bCs/>
          <w:lang w:val="en-US"/>
        </w:rPr>
        <w:t>Supplementary Figure 2 (A-J)</w:t>
      </w:r>
      <w:r w:rsidRPr="0011363F">
        <w:rPr>
          <w:lang w:val="en-US"/>
        </w:rPr>
        <w:t xml:space="preserve"> </w:t>
      </w:r>
      <w:r w:rsidRPr="00C005C8">
        <w:rPr>
          <w:lang w:val="en-US"/>
        </w:rPr>
        <w:t>Supplemental Figure 2 A–J shows the daily median (IQR) score of the 11 individuals in the study group for each individual item of the CPAx. A mixed-effects analysis was performed for each item to test for significant changes over time.</w:t>
      </w:r>
    </w:p>
    <w:p w:rsidR="0011363F" w:rsidRPr="00C005C8" w:rsidRDefault="0011363F" w:rsidP="0011363F">
      <w:pPr>
        <w:spacing w:line="480" w:lineRule="auto"/>
        <w:jc w:val="both"/>
        <w:rPr>
          <w:b/>
          <w:bCs/>
          <w:lang w:val="en-US"/>
        </w:rPr>
      </w:pPr>
    </w:p>
    <w:p w:rsidR="0011363F" w:rsidRPr="00C005C8" w:rsidRDefault="0011363F" w:rsidP="0011363F">
      <w:pPr>
        <w:spacing w:line="480" w:lineRule="auto"/>
        <w:jc w:val="both"/>
        <w:rPr>
          <w:lang w:val="en-US"/>
        </w:rPr>
      </w:pPr>
    </w:p>
    <w:p w:rsidR="0011363F" w:rsidRPr="00C005C8" w:rsidRDefault="0011363F" w:rsidP="0011363F">
      <w:pPr>
        <w:spacing w:line="480" w:lineRule="auto"/>
        <w:jc w:val="both"/>
        <w:rPr>
          <w:b/>
          <w:bCs/>
          <w:lang w:val="en-US"/>
        </w:rPr>
      </w:pPr>
    </w:p>
    <w:p w:rsidR="0011363F" w:rsidRPr="00C005C8" w:rsidRDefault="0011363F" w:rsidP="0011363F">
      <w:pPr>
        <w:spacing w:line="480" w:lineRule="auto"/>
        <w:jc w:val="both"/>
        <w:rPr>
          <w:b/>
          <w:bCs/>
          <w:lang w:val="en-US"/>
        </w:rPr>
      </w:pPr>
    </w:p>
    <w:bookmarkEnd w:id="0"/>
    <w:p w:rsidR="0031450B" w:rsidRDefault="0031450B"/>
    <w:sectPr w:rsidR="0031450B" w:rsidSect="0011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63F"/>
    <w:rsid w:val="000006F6"/>
    <w:rsid w:val="00002695"/>
    <w:rsid w:val="00004685"/>
    <w:rsid w:val="00015316"/>
    <w:rsid w:val="00024FF2"/>
    <w:rsid w:val="00054F45"/>
    <w:rsid w:val="000666C1"/>
    <w:rsid w:val="000A0B3A"/>
    <w:rsid w:val="000A2F10"/>
    <w:rsid w:val="000C2EA3"/>
    <w:rsid w:val="000E1B72"/>
    <w:rsid w:val="00100D30"/>
    <w:rsid w:val="0011363F"/>
    <w:rsid w:val="001306F6"/>
    <w:rsid w:val="00142F76"/>
    <w:rsid w:val="00143BE5"/>
    <w:rsid w:val="001835FB"/>
    <w:rsid w:val="00187ADC"/>
    <w:rsid w:val="001A0CF9"/>
    <w:rsid w:val="001B1FDA"/>
    <w:rsid w:val="001B5888"/>
    <w:rsid w:val="001E1B09"/>
    <w:rsid w:val="002031CA"/>
    <w:rsid w:val="00220F0A"/>
    <w:rsid w:val="00247BEA"/>
    <w:rsid w:val="00254D37"/>
    <w:rsid w:val="00283A1E"/>
    <w:rsid w:val="00290465"/>
    <w:rsid w:val="002A0A75"/>
    <w:rsid w:val="002E1AD8"/>
    <w:rsid w:val="003061BE"/>
    <w:rsid w:val="0031450B"/>
    <w:rsid w:val="003377FA"/>
    <w:rsid w:val="00343B50"/>
    <w:rsid w:val="00345881"/>
    <w:rsid w:val="0035142D"/>
    <w:rsid w:val="00376183"/>
    <w:rsid w:val="00390129"/>
    <w:rsid w:val="00393C54"/>
    <w:rsid w:val="003C33E7"/>
    <w:rsid w:val="003C40C4"/>
    <w:rsid w:val="003C77E4"/>
    <w:rsid w:val="003D29BD"/>
    <w:rsid w:val="003E7FE9"/>
    <w:rsid w:val="00403CD0"/>
    <w:rsid w:val="00407E10"/>
    <w:rsid w:val="0041110D"/>
    <w:rsid w:val="00414814"/>
    <w:rsid w:val="00420046"/>
    <w:rsid w:val="00422CA7"/>
    <w:rsid w:val="00432801"/>
    <w:rsid w:val="00450007"/>
    <w:rsid w:val="00452263"/>
    <w:rsid w:val="00460979"/>
    <w:rsid w:val="0046761B"/>
    <w:rsid w:val="004702F6"/>
    <w:rsid w:val="004733F8"/>
    <w:rsid w:val="00481325"/>
    <w:rsid w:val="00486DB2"/>
    <w:rsid w:val="004962D5"/>
    <w:rsid w:val="004A57C6"/>
    <w:rsid w:val="004B725A"/>
    <w:rsid w:val="004C27B9"/>
    <w:rsid w:val="004D49E4"/>
    <w:rsid w:val="004D50E7"/>
    <w:rsid w:val="00510C6C"/>
    <w:rsid w:val="00520920"/>
    <w:rsid w:val="00534298"/>
    <w:rsid w:val="00536643"/>
    <w:rsid w:val="00585E17"/>
    <w:rsid w:val="0059076F"/>
    <w:rsid w:val="00590C2B"/>
    <w:rsid w:val="005955FC"/>
    <w:rsid w:val="00597F07"/>
    <w:rsid w:val="005C3B66"/>
    <w:rsid w:val="005D5D4A"/>
    <w:rsid w:val="005E4BF1"/>
    <w:rsid w:val="005E7B5F"/>
    <w:rsid w:val="006120EF"/>
    <w:rsid w:val="00613E8E"/>
    <w:rsid w:val="006227CC"/>
    <w:rsid w:val="00673251"/>
    <w:rsid w:val="006A0699"/>
    <w:rsid w:val="006A2CC4"/>
    <w:rsid w:val="006B4480"/>
    <w:rsid w:val="006C0DBC"/>
    <w:rsid w:val="006C5D83"/>
    <w:rsid w:val="006E51F4"/>
    <w:rsid w:val="006E546D"/>
    <w:rsid w:val="006F7076"/>
    <w:rsid w:val="00707D28"/>
    <w:rsid w:val="00720F42"/>
    <w:rsid w:val="00727037"/>
    <w:rsid w:val="007277AE"/>
    <w:rsid w:val="00735325"/>
    <w:rsid w:val="00757672"/>
    <w:rsid w:val="00772AF2"/>
    <w:rsid w:val="00776A58"/>
    <w:rsid w:val="007856B5"/>
    <w:rsid w:val="00786C21"/>
    <w:rsid w:val="007873C3"/>
    <w:rsid w:val="007B6D56"/>
    <w:rsid w:val="007F334F"/>
    <w:rsid w:val="008000AF"/>
    <w:rsid w:val="00825F65"/>
    <w:rsid w:val="0087050F"/>
    <w:rsid w:val="00876920"/>
    <w:rsid w:val="008849CF"/>
    <w:rsid w:val="008A5D9E"/>
    <w:rsid w:val="008B1EF8"/>
    <w:rsid w:val="008B7ECF"/>
    <w:rsid w:val="008D00D9"/>
    <w:rsid w:val="008E2606"/>
    <w:rsid w:val="008F4C93"/>
    <w:rsid w:val="00903A13"/>
    <w:rsid w:val="00917806"/>
    <w:rsid w:val="00927B3F"/>
    <w:rsid w:val="00935C6B"/>
    <w:rsid w:val="00992AA4"/>
    <w:rsid w:val="00995887"/>
    <w:rsid w:val="00995C9B"/>
    <w:rsid w:val="009E324D"/>
    <w:rsid w:val="00A0556D"/>
    <w:rsid w:val="00A110ED"/>
    <w:rsid w:val="00A17261"/>
    <w:rsid w:val="00A2500F"/>
    <w:rsid w:val="00A31533"/>
    <w:rsid w:val="00A40D8D"/>
    <w:rsid w:val="00A47810"/>
    <w:rsid w:val="00A561C7"/>
    <w:rsid w:val="00A605EF"/>
    <w:rsid w:val="00A608E1"/>
    <w:rsid w:val="00A77DF1"/>
    <w:rsid w:val="00A91DE2"/>
    <w:rsid w:val="00AE1FA6"/>
    <w:rsid w:val="00AF0B91"/>
    <w:rsid w:val="00AF5818"/>
    <w:rsid w:val="00B45C73"/>
    <w:rsid w:val="00B8174E"/>
    <w:rsid w:val="00B856E3"/>
    <w:rsid w:val="00BD66D7"/>
    <w:rsid w:val="00BF3809"/>
    <w:rsid w:val="00C10E25"/>
    <w:rsid w:val="00C15460"/>
    <w:rsid w:val="00C2687B"/>
    <w:rsid w:val="00C74B23"/>
    <w:rsid w:val="00C76F66"/>
    <w:rsid w:val="00C832CF"/>
    <w:rsid w:val="00C839C7"/>
    <w:rsid w:val="00C90ACA"/>
    <w:rsid w:val="00CA6028"/>
    <w:rsid w:val="00CC1431"/>
    <w:rsid w:val="00CC3D35"/>
    <w:rsid w:val="00CF2AB4"/>
    <w:rsid w:val="00D05A9B"/>
    <w:rsid w:val="00D07594"/>
    <w:rsid w:val="00D21B46"/>
    <w:rsid w:val="00D2443F"/>
    <w:rsid w:val="00D27E64"/>
    <w:rsid w:val="00D3462E"/>
    <w:rsid w:val="00D7406D"/>
    <w:rsid w:val="00D90659"/>
    <w:rsid w:val="00D97D55"/>
    <w:rsid w:val="00DB0B9F"/>
    <w:rsid w:val="00DB2C30"/>
    <w:rsid w:val="00DB4326"/>
    <w:rsid w:val="00E00DB1"/>
    <w:rsid w:val="00E16B78"/>
    <w:rsid w:val="00E2778D"/>
    <w:rsid w:val="00E3143F"/>
    <w:rsid w:val="00E374A3"/>
    <w:rsid w:val="00E40ECF"/>
    <w:rsid w:val="00E53642"/>
    <w:rsid w:val="00E7102F"/>
    <w:rsid w:val="00E82BCF"/>
    <w:rsid w:val="00E93BD0"/>
    <w:rsid w:val="00EA7546"/>
    <w:rsid w:val="00EA79EA"/>
    <w:rsid w:val="00EC7469"/>
    <w:rsid w:val="00ED6436"/>
    <w:rsid w:val="00ED6C4D"/>
    <w:rsid w:val="00EE2C4E"/>
    <w:rsid w:val="00EE607F"/>
    <w:rsid w:val="00EF756F"/>
    <w:rsid w:val="00F26DCA"/>
    <w:rsid w:val="00F5008B"/>
    <w:rsid w:val="00F54F79"/>
    <w:rsid w:val="00F7169A"/>
    <w:rsid w:val="00F75EF2"/>
    <w:rsid w:val="00FA3F67"/>
    <w:rsid w:val="00FA750C"/>
    <w:rsid w:val="00FB0D47"/>
    <w:rsid w:val="00FF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7EA75-A1F3-4CFE-AC17-9F39430F3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63F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5-09-15T15:21:00Z</dcterms:created>
  <dcterms:modified xsi:type="dcterms:W3CDTF">2025-09-15T15:28:00Z</dcterms:modified>
</cp:coreProperties>
</file>